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72C3B" w14:textId="0D6FCD5F" w:rsidR="008E3665" w:rsidRPr="008E3665" w:rsidRDefault="00CF08B6" w:rsidP="00CF08B6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F13DB">
        <w:rPr>
          <w:rFonts w:ascii="Arial" w:hAnsi="Arial" w:cs="Arial"/>
          <w:b/>
          <w:bCs/>
          <w:sz w:val="22"/>
          <w:szCs w:val="22"/>
          <w:lang w:val="en-US"/>
        </w:rPr>
        <w:t xml:space="preserve">Annex Table 1. </w:t>
      </w:r>
      <w:r w:rsidRPr="009F13DB">
        <w:rPr>
          <w:rFonts w:ascii="Arial" w:hAnsi="Arial" w:cs="Arial"/>
          <w:sz w:val="22"/>
          <w:szCs w:val="22"/>
          <w:lang w:val="en-US"/>
        </w:rPr>
        <w:t xml:space="preserve">Treatment duration RDI, and reason </w:t>
      </w:r>
      <w:r w:rsidRPr="00D9075D">
        <w:rPr>
          <w:rFonts w:ascii="Arial" w:hAnsi="Arial" w:cs="Arial"/>
          <w:sz w:val="22"/>
          <w:szCs w:val="22"/>
          <w:lang w:val="en-US"/>
        </w:rPr>
        <w:t>for</w:t>
      </w:r>
      <w:r w:rsidR="00683BCC" w:rsidRPr="00D9075D">
        <w:rPr>
          <w:rFonts w:ascii="Arial" w:hAnsi="Arial" w:cs="Arial"/>
          <w:sz w:val="22"/>
          <w:szCs w:val="22"/>
          <w:lang w:val="en-US"/>
        </w:rPr>
        <w:t xml:space="preserve"> choosing </w:t>
      </w:r>
      <w:r w:rsidR="008E3665" w:rsidRPr="00D9075D">
        <w:rPr>
          <w:rFonts w:ascii="Arial" w:hAnsi="Arial" w:cs="Arial"/>
          <w:sz w:val="22"/>
          <w:szCs w:val="22"/>
          <w:lang w:val="en-US"/>
        </w:rPr>
        <w:t>or discontinuing regimens or drugs.</w:t>
      </w:r>
    </w:p>
    <w:tbl>
      <w:tblPr>
        <w:tblStyle w:val="Tablaconcuadrculaclara1"/>
        <w:tblW w:w="4677" w:type="pct"/>
        <w:tblLook w:val="04A0" w:firstRow="1" w:lastRow="0" w:firstColumn="1" w:lastColumn="0" w:noHBand="0" w:noVBand="1"/>
      </w:tblPr>
      <w:tblGrid>
        <w:gridCol w:w="5516"/>
        <w:gridCol w:w="1034"/>
        <w:gridCol w:w="631"/>
        <w:gridCol w:w="901"/>
        <w:gridCol w:w="624"/>
        <w:gridCol w:w="1038"/>
        <w:gridCol w:w="1221"/>
        <w:gridCol w:w="904"/>
        <w:gridCol w:w="1221"/>
      </w:tblGrid>
      <w:tr w:rsidR="00F90A83" w:rsidRPr="0065709B" w14:paraId="26E6C038" w14:textId="77777777" w:rsidTr="004E5860">
        <w:trPr>
          <w:trHeight w:val="396"/>
        </w:trPr>
        <w:tc>
          <w:tcPr>
            <w:tcW w:w="2110" w:type="pct"/>
            <w:vMerge w:val="restart"/>
            <w:shd w:val="clear" w:color="auto" w:fill="E7E6E6" w:themeFill="background2"/>
            <w:noWrap/>
            <w:vAlign w:val="center"/>
            <w:hideMark/>
          </w:tcPr>
          <w:p w14:paraId="72CB7D68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gridSpan w:val="2"/>
            <w:shd w:val="clear" w:color="auto" w:fill="E7E6E6" w:themeFill="background2"/>
            <w:vAlign w:val="center"/>
            <w:hideMark/>
          </w:tcPr>
          <w:p w14:paraId="0396F180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OLFOX</w:t>
            </w:r>
          </w:p>
        </w:tc>
        <w:tc>
          <w:tcPr>
            <w:tcW w:w="588" w:type="pct"/>
            <w:gridSpan w:val="2"/>
            <w:shd w:val="clear" w:color="auto" w:fill="E7E6E6" w:themeFill="background2"/>
            <w:vAlign w:val="center"/>
            <w:hideMark/>
          </w:tcPr>
          <w:p w14:paraId="50BB7292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P</w:t>
            </w:r>
          </w:p>
        </w:tc>
        <w:tc>
          <w:tcPr>
            <w:tcW w:w="868" w:type="pct"/>
            <w:gridSpan w:val="2"/>
            <w:shd w:val="clear" w:color="auto" w:fill="E7E6E6" w:themeFill="background2"/>
            <w:vAlign w:val="center"/>
            <w:hideMark/>
          </w:tcPr>
          <w:p w14:paraId="42273849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APOX</w:t>
            </w:r>
          </w:p>
        </w:tc>
        <w:tc>
          <w:tcPr>
            <w:tcW w:w="816" w:type="pct"/>
            <w:gridSpan w:val="2"/>
            <w:shd w:val="clear" w:color="auto" w:fill="E7E6E6" w:themeFill="background2"/>
            <w:vAlign w:val="center"/>
            <w:hideMark/>
          </w:tcPr>
          <w:p w14:paraId="75A71BE9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P</w:t>
            </w:r>
          </w:p>
        </w:tc>
      </w:tr>
      <w:tr w:rsidR="00F90A83" w:rsidRPr="0065709B" w14:paraId="65B26735" w14:textId="77777777" w:rsidTr="004E5860">
        <w:trPr>
          <w:trHeight w:val="50"/>
        </w:trPr>
        <w:tc>
          <w:tcPr>
            <w:tcW w:w="2110" w:type="pct"/>
            <w:vMerge/>
            <w:shd w:val="clear" w:color="auto" w:fill="E7E6E6" w:themeFill="background2"/>
            <w:noWrap/>
            <w:vAlign w:val="center"/>
            <w:hideMark/>
          </w:tcPr>
          <w:p w14:paraId="7D68E082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shd w:val="clear" w:color="auto" w:fill="E7E6E6" w:themeFill="background2"/>
            <w:vAlign w:val="center"/>
            <w:hideMark/>
          </w:tcPr>
          <w:p w14:paraId="3B79D5F6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Oxaliplatin</w:t>
            </w:r>
          </w:p>
        </w:tc>
        <w:tc>
          <w:tcPr>
            <w:tcW w:w="244" w:type="pct"/>
            <w:shd w:val="clear" w:color="auto" w:fill="E7E6E6" w:themeFill="background2"/>
            <w:vAlign w:val="center"/>
            <w:hideMark/>
          </w:tcPr>
          <w:p w14:paraId="4C120639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5-FU</w:t>
            </w:r>
          </w:p>
        </w:tc>
        <w:tc>
          <w:tcPr>
            <w:tcW w:w="347" w:type="pct"/>
            <w:shd w:val="clear" w:color="auto" w:fill="E7E6E6" w:themeFill="background2"/>
            <w:vAlign w:val="center"/>
            <w:hideMark/>
          </w:tcPr>
          <w:p w14:paraId="6A8599F6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isplatin</w:t>
            </w:r>
          </w:p>
        </w:tc>
        <w:tc>
          <w:tcPr>
            <w:tcW w:w="241" w:type="pct"/>
            <w:shd w:val="clear" w:color="auto" w:fill="E7E6E6" w:themeFill="background2"/>
            <w:vAlign w:val="center"/>
            <w:hideMark/>
          </w:tcPr>
          <w:p w14:paraId="227069BB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5-FU</w:t>
            </w:r>
          </w:p>
        </w:tc>
        <w:tc>
          <w:tcPr>
            <w:tcW w:w="399" w:type="pct"/>
            <w:shd w:val="clear" w:color="auto" w:fill="E7E6E6" w:themeFill="background2"/>
            <w:vAlign w:val="center"/>
            <w:hideMark/>
          </w:tcPr>
          <w:p w14:paraId="4D94EBF9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Oxaliplatin</w:t>
            </w:r>
          </w:p>
        </w:tc>
        <w:tc>
          <w:tcPr>
            <w:tcW w:w="469" w:type="pct"/>
            <w:shd w:val="clear" w:color="auto" w:fill="E7E6E6" w:themeFill="background2"/>
            <w:vAlign w:val="center"/>
            <w:hideMark/>
          </w:tcPr>
          <w:p w14:paraId="652D7C68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apecitabine</w:t>
            </w:r>
          </w:p>
        </w:tc>
        <w:tc>
          <w:tcPr>
            <w:tcW w:w="348" w:type="pct"/>
            <w:shd w:val="clear" w:color="auto" w:fill="E7E6E6" w:themeFill="background2"/>
            <w:vAlign w:val="center"/>
            <w:hideMark/>
          </w:tcPr>
          <w:p w14:paraId="1D0A9087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isplatin</w:t>
            </w:r>
          </w:p>
        </w:tc>
        <w:tc>
          <w:tcPr>
            <w:tcW w:w="469" w:type="pct"/>
            <w:shd w:val="clear" w:color="auto" w:fill="E7E6E6" w:themeFill="background2"/>
            <w:vAlign w:val="center"/>
            <w:hideMark/>
          </w:tcPr>
          <w:p w14:paraId="3957505A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apecitabine</w:t>
            </w:r>
          </w:p>
        </w:tc>
      </w:tr>
      <w:tr w:rsidR="00F90A83" w:rsidRPr="0065709B" w14:paraId="399308EE" w14:textId="77777777" w:rsidTr="004E5860">
        <w:trPr>
          <w:trHeight w:val="301"/>
        </w:trPr>
        <w:tc>
          <w:tcPr>
            <w:tcW w:w="2110" w:type="pct"/>
            <w:noWrap/>
            <w:vAlign w:val="center"/>
            <w:hideMark/>
          </w:tcPr>
          <w:p w14:paraId="082E4648" w14:textId="77777777" w:rsidR="00CF08B6" w:rsidRPr="0065709B" w:rsidRDefault="00CF08B6" w:rsidP="009F13D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Treatment duration </w:t>
            </w:r>
          </w:p>
          <w:p w14:paraId="724AEC74" w14:textId="77777777" w:rsidR="00CF08B6" w:rsidRPr="0065709B" w:rsidRDefault="00CF08B6" w:rsidP="009F13D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median, months)</w:t>
            </w:r>
          </w:p>
        </w:tc>
        <w:tc>
          <w:tcPr>
            <w:tcW w:w="373" w:type="pct"/>
            <w:noWrap/>
            <w:vAlign w:val="center"/>
            <w:hideMark/>
          </w:tcPr>
          <w:p w14:paraId="3F5E161A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4.50</w:t>
            </w:r>
          </w:p>
        </w:tc>
        <w:tc>
          <w:tcPr>
            <w:tcW w:w="244" w:type="pct"/>
            <w:noWrap/>
            <w:vAlign w:val="center"/>
            <w:hideMark/>
          </w:tcPr>
          <w:p w14:paraId="1782B5F2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5.40</w:t>
            </w:r>
          </w:p>
        </w:tc>
        <w:tc>
          <w:tcPr>
            <w:tcW w:w="347" w:type="pct"/>
            <w:noWrap/>
            <w:vAlign w:val="center"/>
            <w:hideMark/>
          </w:tcPr>
          <w:p w14:paraId="0C8AB7DE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4.14</w:t>
            </w:r>
          </w:p>
        </w:tc>
        <w:tc>
          <w:tcPr>
            <w:tcW w:w="241" w:type="pct"/>
            <w:noWrap/>
            <w:vAlign w:val="center"/>
            <w:hideMark/>
          </w:tcPr>
          <w:p w14:paraId="40BC86E8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4.27</w:t>
            </w:r>
          </w:p>
        </w:tc>
        <w:tc>
          <w:tcPr>
            <w:tcW w:w="399" w:type="pct"/>
            <w:noWrap/>
            <w:vAlign w:val="center"/>
            <w:hideMark/>
          </w:tcPr>
          <w:p w14:paraId="1B904228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4.12</w:t>
            </w:r>
          </w:p>
        </w:tc>
        <w:tc>
          <w:tcPr>
            <w:tcW w:w="469" w:type="pct"/>
            <w:noWrap/>
            <w:vAlign w:val="center"/>
            <w:hideMark/>
          </w:tcPr>
          <w:p w14:paraId="0846C423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4.60</w:t>
            </w:r>
          </w:p>
        </w:tc>
        <w:tc>
          <w:tcPr>
            <w:tcW w:w="348" w:type="pct"/>
            <w:noWrap/>
            <w:vAlign w:val="center"/>
            <w:hideMark/>
          </w:tcPr>
          <w:p w14:paraId="1DDF30C2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4.17</w:t>
            </w:r>
          </w:p>
        </w:tc>
        <w:tc>
          <w:tcPr>
            <w:tcW w:w="469" w:type="pct"/>
            <w:noWrap/>
            <w:vAlign w:val="center"/>
            <w:hideMark/>
          </w:tcPr>
          <w:p w14:paraId="165E453E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4.62</w:t>
            </w:r>
          </w:p>
        </w:tc>
      </w:tr>
      <w:tr w:rsidR="00F90A83" w:rsidRPr="0065709B" w14:paraId="0D54186E" w14:textId="77777777" w:rsidTr="004E5860">
        <w:trPr>
          <w:trHeight w:val="301"/>
        </w:trPr>
        <w:tc>
          <w:tcPr>
            <w:tcW w:w="2110" w:type="pct"/>
            <w:noWrap/>
            <w:vAlign w:val="center"/>
          </w:tcPr>
          <w:p w14:paraId="76CDBC7D" w14:textId="77777777" w:rsidR="00F90A83" w:rsidRPr="00D9075D" w:rsidRDefault="00F90A83" w:rsidP="009F13D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ason for choosing the regimen</w:t>
            </w:r>
          </w:p>
          <w:p w14:paraId="228B3FDC" w14:textId="77589E4A" w:rsidR="00F90A83" w:rsidRPr="00D9075D" w:rsidRDefault="00F90A83" w:rsidP="00615049">
            <w:pPr>
              <w:ind w:left="18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ompliance with local protocol</w:t>
            </w:r>
            <w:r w:rsidR="004E5860" w:rsidRPr="00D9075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(n= 760)</w:t>
            </w:r>
          </w:p>
          <w:p w14:paraId="3A4D2A1E" w14:textId="31726DF4" w:rsidR="00F90A83" w:rsidRPr="00D9075D" w:rsidRDefault="00F90A83" w:rsidP="007E4E40">
            <w:pPr>
              <w:ind w:left="18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linicians' experience</w:t>
            </w:r>
            <w:r w:rsidRPr="00D9075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4E5860" w:rsidRPr="00D9075D">
              <w:rPr>
                <w:rFonts w:ascii="Arial" w:hAnsi="Arial" w:cs="Arial"/>
                <w:sz w:val="16"/>
                <w:szCs w:val="16"/>
                <w:lang w:val="en-US"/>
              </w:rPr>
              <w:t>(n= 229)</w:t>
            </w:r>
          </w:p>
          <w:p w14:paraId="20A23139" w14:textId="6F378A3F" w:rsidR="00574768" w:rsidRPr="00D9075D" w:rsidRDefault="00F90A83" w:rsidP="007E4E40">
            <w:pPr>
              <w:ind w:left="18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atient comorbidities</w:t>
            </w:r>
            <w:r w:rsidR="004E5860" w:rsidRPr="00D9075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(n= 55)</w:t>
            </w:r>
          </w:p>
          <w:p w14:paraId="2E2D8605" w14:textId="23F8AF58" w:rsidR="00F90A83" w:rsidRPr="00D9075D" w:rsidRDefault="00574768" w:rsidP="007E4E40">
            <w:pPr>
              <w:ind w:left="18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Q</w:t>
            </w:r>
            <w:r w:rsidR="00F90A83" w:rsidRPr="00D9075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ality of life</w:t>
            </w:r>
            <w:r w:rsidR="004E5860" w:rsidRPr="00D9075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(n=96)</w:t>
            </w:r>
          </w:p>
          <w:p w14:paraId="6101941D" w14:textId="0137BDB1" w:rsidR="004E5860" w:rsidRPr="00D9075D" w:rsidRDefault="00F90A83" w:rsidP="007E4E40">
            <w:pPr>
              <w:ind w:left="18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Response maximization in symptomatic </w:t>
            </w:r>
            <w:r w:rsidR="004E5860" w:rsidRPr="00D9075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(n=43)</w:t>
            </w:r>
          </w:p>
          <w:p w14:paraId="3CCE9A7B" w14:textId="4ABB3B04" w:rsidR="00F90A83" w:rsidRPr="00D9075D" w:rsidRDefault="00F90A83" w:rsidP="007E4E40">
            <w:pPr>
              <w:ind w:left="18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Inability of the patient to ingest </w:t>
            </w:r>
            <w:r w:rsidR="004E5860" w:rsidRPr="00D9075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(n=12)</w:t>
            </w:r>
          </w:p>
          <w:p w14:paraId="11F4C6DA" w14:textId="761A00DC" w:rsidR="00F90A83" w:rsidRPr="00D9075D" w:rsidRDefault="00F90A83" w:rsidP="006928E7">
            <w:pPr>
              <w:ind w:left="18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Other</w:t>
            </w:r>
            <w:r w:rsidR="004E5860" w:rsidRPr="00D9075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(n= 98)</w:t>
            </w:r>
          </w:p>
        </w:tc>
        <w:tc>
          <w:tcPr>
            <w:tcW w:w="617" w:type="pct"/>
            <w:gridSpan w:val="2"/>
            <w:noWrap/>
            <w:vAlign w:val="center"/>
          </w:tcPr>
          <w:p w14:paraId="0654E3F1" w14:textId="77777777" w:rsidR="0065709B" w:rsidRPr="00D9075D" w:rsidRDefault="0065709B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D9D4D3F" w14:textId="21A1FC6E" w:rsidR="006928E7" w:rsidRPr="00D9075D" w:rsidRDefault="00583981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247 (</w:t>
            </w:r>
            <w:r w:rsidR="00574768" w:rsidRPr="00D9075D">
              <w:rPr>
                <w:rFonts w:ascii="Arial" w:hAnsi="Arial" w:cs="Arial"/>
                <w:sz w:val="16"/>
                <w:szCs w:val="16"/>
                <w:lang w:val="en-US"/>
              </w:rPr>
              <w:t>32.50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5233D49F" w14:textId="555BA65D" w:rsidR="006928E7" w:rsidRPr="00D9075D" w:rsidRDefault="00583981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86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574768" w:rsidRPr="00D9075D">
              <w:rPr>
                <w:rFonts w:ascii="Arial" w:hAnsi="Arial" w:cs="Arial"/>
                <w:sz w:val="16"/>
                <w:szCs w:val="16"/>
                <w:lang w:val="en-US"/>
              </w:rPr>
              <w:t>37.55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54756967" w14:textId="4651A9DC" w:rsidR="006928E7" w:rsidRPr="00D9075D" w:rsidRDefault="00574768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45.45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08399C95" w14:textId="69FC3EE3" w:rsidR="00574768" w:rsidRPr="00D9075D" w:rsidRDefault="00574768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38 (39.58%)</w:t>
            </w:r>
          </w:p>
          <w:p w14:paraId="6508DCB1" w14:textId="65885294" w:rsidR="004E5860" w:rsidRPr="00D9075D" w:rsidRDefault="00D67800" w:rsidP="004E586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24 (5</w:t>
            </w:r>
            <w:r w:rsidR="004E5860" w:rsidRPr="00D9075D">
              <w:rPr>
                <w:rFonts w:ascii="Arial" w:hAnsi="Arial" w:cs="Arial"/>
                <w:sz w:val="16"/>
                <w:szCs w:val="16"/>
                <w:lang w:val="en-US"/>
              </w:rPr>
              <w:t>5.81</w:t>
            </w: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5F517C77" w14:textId="530BA6EF" w:rsidR="006928E7" w:rsidRPr="00D9075D" w:rsidRDefault="004E5860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 xml:space="preserve">10 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83.33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426B97B4" w14:textId="1E145DA7" w:rsidR="006928E7" w:rsidRPr="00D9075D" w:rsidRDefault="004E5860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B6349E" w:rsidRPr="00D9075D">
              <w:rPr>
                <w:rFonts w:ascii="Arial" w:hAnsi="Arial" w:cs="Arial"/>
                <w:sz w:val="16"/>
                <w:szCs w:val="16"/>
                <w:lang w:val="en-US"/>
              </w:rPr>
              <w:t>38.76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588" w:type="pct"/>
            <w:gridSpan w:val="2"/>
            <w:noWrap/>
            <w:vAlign w:val="center"/>
          </w:tcPr>
          <w:p w14:paraId="3C57C2DA" w14:textId="77777777" w:rsidR="0065709B" w:rsidRPr="00D9075D" w:rsidRDefault="0065709B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D74D57F" w14:textId="44B30933" w:rsidR="006928E7" w:rsidRPr="00D9075D" w:rsidRDefault="00583981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574768" w:rsidRPr="00D9075D">
              <w:rPr>
                <w:rFonts w:ascii="Arial" w:hAnsi="Arial" w:cs="Arial"/>
                <w:sz w:val="16"/>
                <w:szCs w:val="16"/>
                <w:lang w:val="en-US"/>
              </w:rPr>
              <w:t>7.11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262F374A" w14:textId="11F24A00" w:rsidR="006928E7" w:rsidRPr="00D9075D" w:rsidRDefault="00583981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574768" w:rsidRPr="00D9075D">
              <w:rPr>
                <w:rFonts w:ascii="Arial" w:hAnsi="Arial" w:cs="Arial"/>
                <w:sz w:val="16"/>
                <w:szCs w:val="16"/>
                <w:lang w:val="en-US"/>
              </w:rPr>
              <w:t>10.48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7C68D6AA" w14:textId="0BE5C806" w:rsidR="006928E7" w:rsidRPr="00D9075D" w:rsidRDefault="00574768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7.27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0BE1AC63" w14:textId="2F4C79A2" w:rsidR="00574768" w:rsidRPr="00D9075D" w:rsidRDefault="00574768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3 (3.12%)</w:t>
            </w:r>
          </w:p>
          <w:p w14:paraId="55E0B1A4" w14:textId="54133D43" w:rsidR="004E5860" w:rsidRPr="00D9075D" w:rsidRDefault="004E5860" w:rsidP="004E586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(9.30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6AF9FAED" w14:textId="609FD795" w:rsidR="006928E7" w:rsidRPr="00D9075D" w:rsidRDefault="004E5860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16.67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21E4C750" w14:textId="4B3C8C10" w:rsidR="00F90A83" w:rsidRPr="00D9075D" w:rsidRDefault="004E5860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B6349E" w:rsidRPr="00D9075D">
              <w:rPr>
                <w:rFonts w:ascii="Arial" w:hAnsi="Arial" w:cs="Arial"/>
                <w:sz w:val="16"/>
                <w:szCs w:val="16"/>
                <w:lang w:val="en-US"/>
              </w:rPr>
              <w:t>16.34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868" w:type="pct"/>
            <w:gridSpan w:val="2"/>
            <w:noWrap/>
            <w:vAlign w:val="center"/>
          </w:tcPr>
          <w:p w14:paraId="26965803" w14:textId="77777777" w:rsidR="0065709B" w:rsidRPr="00D9075D" w:rsidRDefault="0065709B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CBBBC2E" w14:textId="332651F2" w:rsidR="006928E7" w:rsidRPr="00D9075D" w:rsidRDefault="00583981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268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574768" w:rsidRPr="00D9075D">
              <w:rPr>
                <w:rFonts w:ascii="Arial" w:hAnsi="Arial" w:cs="Arial"/>
                <w:sz w:val="16"/>
                <w:szCs w:val="16"/>
                <w:lang w:val="en-US"/>
              </w:rPr>
              <w:t>35.26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792F2958" w14:textId="0E0B5AD1" w:rsidR="006928E7" w:rsidRPr="00D9075D" w:rsidRDefault="00583981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574768" w:rsidRPr="00D9075D">
              <w:rPr>
                <w:rFonts w:ascii="Arial" w:hAnsi="Arial" w:cs="Arial"/>
                <w:sz w:val="16"/>
                <w:szCs w:val="16"/>
                <w:lang w:val="en-US"/>
              </w:rPr>
              <w:t>39.30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043091A3" w14:textId="0A4895EB" w:rsidR="00574768" w:rsidRPr="00D9075D" w:rsidRDefault="00574768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23 (41.82%)</w:t>
            </w:r>
          </w:p>
          <w:p w14:paraId="01389D1D" w14:textId="635271BA" w:rsidR="00574768" w:rsidRPr="00D9075D" w:rsidRDefault="00574768" w:rsidP="0057476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48 (50%)</w:t>
            </w:r>
          </w:p>
          <w:p w14:paraId="67CA0C36" w14:textId="36CCB4F0" w:rsidR="004E5860" w:rsidRPr="00D9075D" w:rsidRDefault="004E5860" w:rsidP="004E586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32.56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6B47F095" w14:textId="55199703" w:rsidR="006928E7" w:rsidRPr="00D9075D" w:rsidRDefault="004E5860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1B0C6010" w14:textId="26095235" w:rsidR="00D67800" w:rsidRPr="00D9075D" w:rsidRDefault="004E5860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B6349E" w:rsidRPr="00D9075D">
              <w:rPr>
                <w:rFonts w:ascii="Arial" w:hAnsi="Arial" w:cs="Arial"/>
                <w:sz w:val="16"/>
                <w:szCs w:val="16"/>
                <w:lang w:val="en-US"/>
              </w:rPr>
              <w:t>23.47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  <w:tc>
          <w:tcPr>
            <w:tcW w:w="816" w:type="pct"/>
            <w:gridSpan w:val="2"/>
            <w:noWrap/>
            <w:vAlign w:val="center"/>
          </w:tcPr>
          <w:p w14:paraId="5B5E8F7C" w14:textId="77777777" w:rsidR="0065709B" w:rsidRPr="00D9075D" w:rsidRDefault="0065709B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0FFF5CD" w14:textId="68529F38" w:rsidR="006928E7" w:rsidRPr="00D9075D" w:rsidRDefault="00583981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191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574768" w:rsidRPr="00D9075D">
              <w:rPr>
                <w:rFonts w:ascii="Arial" w:hAnsi="Arial" w:cs="Arial"/>
                <w:sz w:val="16"/>
                <w:szCs w:val="16"/>
                <w:lang w:val="en-US"/>
              </w:rPr>
              <w:t>25.13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46856CB9" w14:textId="7915E617" w:rsidR="006928E7" w:rsidRPr="00D9075D" w:rsidRDefault="00583981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574768" w:rsidRPr="00D9075D">
              <w:rPr>
                <w:rFonts w:ascii="Arial" w:hAnsi="Arial" w:cs="Arial"/>
                <w:sz w:val="16"/>
                <w:szCs w:val="16"/>
                <w:lang w:val="en-US"/>
              </w:rPr>
              <w:t>12.66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07A8D857" w14:textId="78352C86" w:rsidR="006928E7" w:rsidRPr="00D9075D" w:rsidRDefault="00574768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 xml:space="preserve">3 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5.45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50BA5547" w14:textId="4F7BB9EF" w:rsidR="00AA41A7" w:rsidRPr="00D9075D" w:rsidRDefault="00AA41A7" w:rsidP="004E586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7 (7.29%)</w:t>
            </w:r>
          </w:p>
          <w:p w14:paraId="738040FE" w14:textId="6C844BEF" w:rsidR="006928E7" w:rsidRPr="00D9075D" w:rsidRDefault="004E5860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2.33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1A4A43BE" w14:textId="18E7D325" w:rsidR="006928E7" w:rsidRPr="00D9075D" w:rsidRDefault="004E5860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  <w:p w14:paraId="3125AC69" w14:textId="78902752" w:rsidR="00F90A83" w:rsidRPr="00D9075D" w:rsidRDefault="004E5860" w:rsidP="006928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75D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B6349E" w:rsidRPr="00D9075D">
              <w:rPr>
                <w:rFonts w:ascii="Arial" w:hAnsi="Arial" w:cs="Arial"/>
                <w:sz w:val="16"/>
                <w:szCs w:val="16"/>
                <w:lang w:val="en-US"/>
              </w:rPr>
              <w:t>21.43</w:t>
            </w:r>
            <w:r w:rsidR="006928E7" w:rsidRPr="00D9075D">
              <w:rPr>
                <w:rFonts w:ascii="Arial" w:hAnsi="Arial" w:cs="Arial"/>
                <w:sz w:val="16"/>
                <w:szCs w:val="16"/>
                <w:lang w:val="en-US"/>
              </w:rPr>
              <w:t>%)</w:t>
            </w:r>
          </w:p>
        </w:tc>
      </w:tr>
      <w:tr w:rsidR="00F90A83" w:rsidRPr="0065709B" w14:paraId="16CE03A8" w14:textId="77777777" w:rsidTr="004E5860">
        <w:trPr>
          <w:trHeight w:val="521"/>
        </w:trPr>
        <w:tc>
          <w:tcPr>
            <w:tcW w:w="2110" w:type="pct"/>
            <w:noWrap/>
            <w:vAlign w:val="center"/>
            <w:hideMark/>
          </w:tcPr>
          <w:p w14:paraId="58CA6F25" w14:textId="77777777" w:rsidR="00CF08B6" w:rsidRPr="0065709B" w:rsidRDefault="00CF08B6" w:rsidP="009F13D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eatment time</w:t>
            </w:r>
          </w:p>
          <w:p w14:paraId="6916D2BA" w14:textId="77777777" w:rsidR="00CF08B6" w:rsidRPr="0065709B" w:rsidRDefault="00CF08B6" w:rsidP="009F13D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gt; 180 days (%)</w:t>
            </w:r>
          </w:p>
        </w:tc>
        <w:tc>
          <w:tcPr>
            <w:tcW w:w="373" w:type="pct"/>
            <w:noWrap/>
            <w:vAlign w:val="center"/>
            <w:hideMark/>
          </w:tcPr>
          <w:p w14:paraId="2B9F262D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25.95</w:t>
            </w:r>
          </w:p>
        </w:tc>
        <w:tc>
          <w:tcPr>
            <w:tcW w:w="244" w:type="pct"/>
            <w:noWrap/>
            <w:vAlign w:val="center"/>
            <w:hideMark/>
          </w:tcPr>
          <w:p w14:paraId="138868D0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40.77</w:t>
            </w:r>
          </w:p>
        </w:tc>
        <w:tc>
          <w:tcPr>
            <w:tcW w:w="347" w:type="pct"/>
            <w:noWrap/>
            <w:vAlign w:val="center"/>
            <w:hideMark/>
          </w:tcPr>
          <w:p w14:paraId="7329AC95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4.67</w:t>
            </w:r>
          </w:p>
        </w:tc>
        <w:tc>
          <w:tcPr>
            <w:tcW w:w="241" w:type="pct"/>
            <w:noWrap/>
            <w:vAlign w:val="center"/>
            <w:hideMark/>
          </w:tcPr>
          <w:p w14:paraId="20CEB2BD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16.82</w:t>
            </w:r>
          </w:p>
        </w:tc>
        <w:tc>
          <w:tcPr>
            <w:tcW w:w="399" w:type="pct"/>
            <w:noWrap/>
            <w:vAlign w:val="center"/>
            <w:hideMark/>
          </w:tcPr>
          <w:p w14:paraId="34ABB1A3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19.40</w:t>
            </w:r>
          </w:p>
        </w:tc>
        <w:tc>
          <w:tcPr>
            <w:tcW w:w="469" w:type="pct"/>
            <w:noWrap/>
            <w:vAlign w:val="center"/>
            <w:hideMark/>
          </w:tcPr>
          <w:p w14:paraId="39CA7DCD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35.34</w:t>
            </w:r>
          </w:p>
        </w:tc>
        <w:tc>
          <w:tcPr>
            <w:tcW w:w="348" w:type="pct"/>
            <w:noWrap/>
            <w:vAlign w:val="center"/>
            <w:hideMark/>
          </w:tcPr>
          <w:p w14:paraId="2848F52B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14.68</w:t>
            </w:r>
          </w:p>
        </w:tc>
        <w:tc>
          <w:tcPr>
            <w:tcW w:w="469" w:type="pct"/>
            <w:noWrap/>
            <w:vAlign w:val="center"/>
            <w:hideMark/>
          </w:tcPr>
          <w:p w14:paraId="11F24858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31.35</w:t>
            </w:r>
          </w:p>
        </w:tc>
      </w:tr>
      <w:tr w:rsidR="00F90A83" w:rsidRPr="0065709B" w14:paraId="73E6B6E0" w14:textId="77777777" w:rsidTr="004E5860">
        <w:trPr>
          <w:trHeight w:val="415"/>
        </w:trPr>
        <w:tc>
          <w:tcPr>
            <w:tcW w:w="2110" w:type="pct"/>
            <w:noWrap/>
            <w:vAlign w:val="center"/>
            <w:hideMark/>
          </w:tcPr>
          <w:p w14:paraId="786EF388" w14:textId="77777777" w:rsidR="00CF08B6" w:rsidRPr="0065709B" w:rsidRDefault="00CF08B6" w:rsidP="009F13D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DI &gt; 80% (%)</w:t>
            </w:r>
          </w:p>
        </w:tc>
        <w:tc>
          <w:tcPr>
            <w:tcW w:w="373" w:type="pct"/>
            <w:noWrap/>
            <w:vAlign w:val="center"/>
            <w:hideMark/>
          </w:tcPr>
          <w:p w14:paraId="5381AEC0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56.22</w:t>
            </w:r>
          </w:p>
        </w:tc>
        <w:tc>
          <w:tcPr>
            <w:tcW w:w="244" w:type="pct"/>
            <w:noWrap/>
            <w:vAlign w:val="center"/>
            <w:hideMark/>
          </w:tcPr>
          <w:p w14:paraId="3119EFD1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59.66</w:t>
            </w:r>
          </w:p>
        </w:tc>
        <w:tc>
          <w:tcPr>
            <w:tcW w:w="347" w:type="pct"/>
            <w:noWrap/>
            <w:vAlign w:val="center"/>
            <w:hideMark/>
          </w:tcPr>
          <w:p w14:paraId="4B11E643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66.36</w:t>
            </w:r>
          </w:p>
        </w:tc>
        <w:tc>
          <w:tcPr>
            <w:tcW w:w="241" w:type="pct"/>
            <w:noWrap/>
            <w:vAlign w:val="center"/>
            <w:hideMark/>
          </w:tcPr>
          <w:p w14:paraId="08BB812B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72.90</w:t>
            </w:r>
          </w:p>
        </w:tc>
        <w:tc>
          <w:tcPr>
            <w:tcW w:w="399" w:type="pct"/>
            <w:noWrap/>
            <w:vAlign w:val="center"/>
            <w:hideMark/>
          </w:tcPr>
          <w:p w14:paraId="1C570685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70.47</w:t>
            </w:r>
          </w:p>
        </w:tc>
        <w:tc>
          <w:tcPr>
            <w:tcW w:w="469" w:type="pct"/>
            <w:noWrap/>
            <w:vAlign w:val="center"/>
            <w:hideMark/>
          </w:tcPr>
          <w:p w14:paraId="51A1E31F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71.55</w:t>
            </w:r>
          </w:p>
        </w:tc>
        <w:tc>
          <w:tcPr>
            <w:tcW w:w="348" w:type="pct"/>
            <w:noWrap/>
            <w:vAlign w:val="center"/>
            <w:hideMark/>
          </w:tcPr>
          <w:p w14:paraId="4A930F0D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47.62</w:t>
            </w:r>
          </w:p>
        </w:tc>
        <w:tc>
          <w:tcPr>
            <w:tcW w:w="469" w:type="pct"/>
            <w:noWrap/>
            <w:vAlign w:val="center"/>
            <w:hideMark/>
          </w:tcPr>
          <w:p w14:paraId="06B54A0E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55.16</w:t>
            </w:r>
          </w:p>
        </w:tc>
      </w:tr>
      <w:tr w:rsidR="00F90A83" w:rsidRPr="0065709B" w14:paraId="52662835" w14:textId="77777777" w:rsidTr="004E5860">
        <w:trPr>
          <w:trHeight w:val="949"/>
        </w:trPr>
        <w:tc>
          <w:tcPr>
            <w:tcW w:w="2110" w:type="pct"/>
            <w:noWrap/>
            <w:vAlign w:val="center"/>
            <w:hideMark/>
          </w:tcPr>
          <w:p w14:paraId="7502ADA0" w14:textId="77777777" w:rsidR="00CF08B6" w:rsidRPr="0065709B" w:rsidRDefault="00CF08B6" w:rsidP="009F13D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ason for</w:t>
            </w:r>
          </w:p>
          <w:p w14:paraId="02CBD5E1" w14:textId="77777777" w:rsidR="00CF08B6" w:rsidRPr="0065709B" w:rsidRDefault="00CF08B6" w:rsidP="009F13D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discontinuation (%)</w:t>
            </w:r>
          </w:p>
          <w:p w14:paraId="60D8CADD" w14:textId="77777777" w:rsidR="00CF08B6" w:rsidRPr="0065709B" w:rsidRDefault="00CF08B6" w:rsidP="009F13DB">
            <w:pPr>
              <w:ind w:left="18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oxicity</w:t>
            </w:r>
          </w:p>
          <w:p w14:paraId="77EB6DFB" w14:textId="77777777" w:rsidR="00CF08B6" w:rsidRPr="0065709B" w:rsidRDefault="00CF08B6" w:rsidP="009F13DB">
            <w:pPr>
              <w:ind w:left="18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rogression</w:t>
            </w:r>
          </w:p>
          <w:p w14:paraId="1DE72408" w14:textId="77777777" w:rsidR="00CF08B6" w:rsidRPr="0065709B" w:rsidRDefault="00CF08B6" w:rsidP="009F13DB">
            <w:pPr>
              <w:ind w:left="18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PT</w:t>
            </w:r>
          </w:p>
          <w:p w14:paraId="475E0579" w14:textId="77777777" w:rsidR="00CF08B6" w:rsidRPr="0065709B" w:rsidRDefault="00CF08B6" w:rsidP="009F13D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noWrap/>
            <w:vAlign w:val="center"/>
            <w:hideMark/>
          </w:tcPr>
          <w:p w14:paraId="7D04C021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A4BB5A3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5840D9A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29.00</w:t>
            </w:r>
          </w:p>
          <w:p w14:paraId="360A8930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42.69</w:t>
            </w:r>
          </w:p>
          <w:p w14:paraId="4D3DD1C6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15.98</w:t>
            </w:r>
          </w:p>
        </w:tc>
        <w:tc>
          <w:tcPr>
            <w:tcW w:w="244" w:type="pct"/>
            <w:noWrap/>
            <w:vAlign w:val="center"/>
            <w:hideMark/>
          </w:tcPr>
          <w:p w14:paraId="57A582E1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39AC570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395090A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9.22</w:t>
            </w:r>
          </w:p>
          <w:p w14:paraId="6788BD0A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60.05</w:t>
            </w:r>
          </w:p>
          <w:p w14:paraId="03C924DE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14.66</w:t>
            </w:r>
          </w:p>
        </w:tc>
        <w:tc>
          <w:tcPr>
            <w:tcW w:w="347" w:type="pct"/>
            <w:noWrap/>
            <w:vAlign w:val="center"/>
            <w:hideMark/>
          </w:tcPr>
          <w:p w14:paraId="56981244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301AEB2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2979D09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9.52</w:t>
            </w:r>
          </w:p>
          <w:p w14:paraId="5D7028DA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43.81</w:t>
            </w:r>
          </w:p>
          <w:p w14:paraId="32DC1115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39.05</w:t>
            </w:r>
          </w:p>
        </w:tc>
        <w:tc>
          <w:tcPr>
            <w:tcW w:w="241" w:type="pct"/>
            <w:noWrap/>
            <w:vAlign w:val="center"/>
            <w:hideMark/>
          </w:tcPr>
          <w:p w14:paraId="3F881CF5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3CBC409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B2C6FBA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6.93</w:t>
            </w:r>
          </w:p>
          <w:p w14:paraId="12C6FFF9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56.44</w:t>
            </w:r>
          </w:p>
          <w:p w14:paraId="7756BF48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28.71</w:t>
            </w:r>
          </w:p>
        </w:tc>
        <w:tc>
          <w:tcPr>
            <w:tcW w:w="399" w:type="pct"/>
            <w:noWrap/>
            <w:vAlign w:val="center"/>
            <w:hideMark/>
          </w:tcPr>
          <w:p w14:paraId="55F52677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8D18011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82AE809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26.97</w:t>
            </w:r>
          </w:p>
          <w:p w14:paraId="011495A3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42.32</w:t>
            </w:r>
          </w:p>
          <w:p w14:paraId="0DBD4511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21.05</w:t>
            </w:r>
          </w:p>
        </w:tc>
        <w:tc>
          <w:tcPr>
            <w:tcW w:w="469" w:type="pct"/>
            <w:noWrap/>
            <w:vAlign w:val="center"/>
            <w:hideMark/>
          </w:tcPr>
          <w:p w14:paraId="310F4F28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35C766E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D382154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12.64</w:t>
            </w:r>
          </w:p>
          <w:p w14:paraId="6D638105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65.75</w:t>
            </w:r>
          </w:p>
          <w:p w14:paraId="1D599BD3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10.57</w:t>
            </w:r>
          </w:p>
        </w:tc>
        <w:tc>
          <w:tcPr>
            <w:tcW w:w="348" w:type="pct"/>
            <w:noWrap/>
            <w:vAlign w:val="center"/>
            <w:hideMark/>
          </w:tcPr>
          <w:p w14:paraId="11BB9CA3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574C86B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C399B58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16.33</w:t>
            </w:r>
          </w:p>
          <w:p w14:paraId="59095D14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49.40</w:t>
            </w:r>
          </w:p>
          <w:p w14:paraId="5744A780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28.29</w:t>
            </w:r>
          </w:p>
        </w:tc>
        <w:tc>
          <w:tcPr>
            <w:tcW w:w="469" w:type="pct"/>
            <w:noWrap/>
            <w:vAlign w:val="center"/>
            <w:hideMark/>
          </w:tcPr>
          <w:p w14:paraId="7FDAAE2A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3588B34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6E10CCC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10.48</w:t>
            </w:r>
          </w:p>
          <w:p w14:paraId="32B4F62E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71.37</w:t>
            </w:r>
          </w:p>
          <w:p w14:paraId="63551727" w14:textId="77777777" w:rsidR="00CF08B6" w:rsidRPr="0065709B" w:rsidRDefault="00CF08B6" w:rsidP="009F13D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709B">
              <w:rPr>
                <w:rFonts w:ascii="Arial" w:hAnsi="Arial" w:cs="Arial"/>
                <w:sz w:val="16"/>
                <w:szCs w:val="16"/>
                <w:lang w:val="en-US"/>
              </w:rPr>
              <w:t>10.89</w:t>
            </w:r>
          </w:p>
        </w:tc>
      </w:tr>
    </w:tbl>
    <w:p w14:paraId="1021925D" w14:textId="77777777" w:rsidR="009F13DB" w:rsidRDefault="009F13DB" w:rsidP="00CF08B6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34214874" w14:textId="2C60942F" w:rsidR="00CF08B6" w:rsidRDefault="00CF08B6" w:rsidP="00CF08B6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9F13DB">
        <w:rPr>
          <w:rFonts w:ascii="Arial" w:hAnsi="Arial" w:cs="Arial"/>
          <w:sz w:val="18"/>
          <w:szCs w:val="18"/>
          <w:lang w:val="en-US"/>
        </w:rPr>
        <w:t>Abbreviations: RDI; Relative Dose Intensity; CPT; Completed planned treatment</w:t>
      </w:r>
    </w:p>
    <w:p w14:paraId="512E51FD" w14:textId="77777777" w:rsidR="00F90A83" w:rsidRPr="009F13DB" w:rsidRDefault="00F90A83" w:rsidP="00CF08B6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sectPr w:rsidR="00F90A83" w:rsidRPr="009F13DB" w:rsidSect="00F90A8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839"/>
    <w:rsid w:val="000D0839"/>
    <w:rsid w:val="000D4C41"/>
    <w:rsid w:val="001F51F4"/>
    <w:rsid w:val="004E5860"/>
    <w:rsid w:val="00506659"/>
    <w:rsid w:val="00574768"/>
    <w:rsid w:val="00583981"/>
    <w:rsid w:val="00615049"/>
    <w:rsid w:val="0065709B"/>
    <w:rsid w:val="00683BCC"/>
    <w:rsid w:val="006928E7"/>
    <w:rsid w:val="007E4E40"/>
    <w:rsid w:val="008E3665"/>
    <w:rsid w:val="009113EB"/>
    <w:rsid w:val="009F13DB"/>
    <w:rsid w:val="00AA41A7"/>
    <w:rsid w:val="00B244A6"/>
    <w:rsid w:val="00B6349E"/>
    <w:rsid w:val="00CF08B6"/>
    <w:rsid w:val="00CF4BFD"/>
    <w:rsid w:val="00D67800"/>
    <w:rsid w:val="00D9075D"/>
    <w:rsid w:val="00E62DBF"/>
    <w:rsid w:val="00F90A83"/>
    <w:rsid w:val="00FA384B"/>
    <w:rsid w:val="00FC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D66AB"/>
  <w15:chartTrackingRefBased/>
  <w15:docId w15:val="{290615AD-D0F2-4FA0-BF45-FA7970F67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8B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08B6"/>
  </w:style>
  <w:style w:type="table" w:customStyle="1" w:styleId="Tablaconcuadrculaclara1">
    <w:name w:val="Tabla con cuadrícula clara1"/>
    <w:basedOn w:val="Tablanormal"/>
    <w:uiPriority w:val="40"/>
    <w:rsid w:val="00CF08B6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s-ES_trad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Cuadrculadetablaclara2">
    <w:name w:val="Cuadrícula de tabla clara2"/>
    <w:basedOn w:val="Tablanormal"/>
    <w:uiPriority w:val="99"/>
    <w:rsid w:val="00CF08B6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F90A8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90A8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90A83"/>
    <w:rPr>
      <w:rFonts w:ascii="Times New Roman" w:eastAsia="Times New Roman" w:hAnsi="Times New Roman" w:cs="Times New Roman"/>
      <w:kern w:val="0"/>
      <w:sz w:val="20"/>
      <w:szCs w:val="20"/>
      <w:lang w:eastAsia="es-ES_tradnl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90A8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90A83"/>
    <w:rPr>
      <w:rFonts w:ascii="Times New Roman" w:eastAsia="Times New Roman" w:hAnsi="Times New Roman" w:cs="Times New Roman"/>
      <w:b/>
      <w:bCs/>
      <w:kern w:val="0"/>
      <w:sz w:val="20"/>
      <w:szCs w:val="20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F83F71-915B-406E-B805-7CFB7893A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Jimenez-Fonseca</dc:creator>
  <cp:keywords/>
  <dc:description/>
  <cp:lastModifiedBy>Microsoft Office User</cp:lastModifiedBy>
  <cp:revision>2</cp:revision>
  <dcterms:created xsi:type="dcterms:W3CDTF">2024-01-05T20:46:00Z</dcterms:created>
  <dcterms:modified xsi:type="dcterms:W3CDTF">2024-01-05T20:46:00Z</dcterms:modified>
</cp:coreProperties>
</file>